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3: </w:t>
      </w:r>
      <w:r>
        <w:rPr>
          <w:bCs/>
          <w:iCs/>
        </w:rPr>
        <w:t>Fisher r-to-z transformation results for significant age*group interactions between cortical regions in 22q11DS vs. controls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1021"/>
        <w:gridCol w:w="996"/>
        <w:gridCol w:w="1023"/>
        <w:gridCol w:w="915"/>
        <w:gridCol w:w="1493"/>
        <w:gridCol w:w="1494"/>
      </w:tblGrid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ntrols (N=34)</w:t>
            </w:r>
          </w:p>
        </w:tc>
        <w:tc>
          <w:tcPr>
            <w:tcW w:w="1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q11DS(N=31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-scor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-</w:t>
            </w:r>
            <w:r>
              <w:rPr/>
              <w:t>value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tical Regio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H pericalcarin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-.53,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.00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.0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.8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1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H fusiform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-.49,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.00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.05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.7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2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2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H precuneu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-.69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.00000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.4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.0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4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H lingual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-.66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.0000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.0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.8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8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.004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H postcentral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-.59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.000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-.11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.5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1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.0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22:13:00Z</dcterms:created>
  <dc:creator>Maria Jalbrzikowski</dc:creator>
  <dc:description/>
  <cp:keywords/>
  <dc:language>en-US</dc:language>
  <cp:lastModifiedBy>Maria Jalbrzikowski</cp:lastModifiedBy>
  <dcterms:modified xsi:type="dcterms:W3CDTF">2013-09-27T22:13:00Z</dcterms:modified>
  <cp:revision>2</cp:revision>
  <dc:subject/>
  <dc:title/>
</cp:coreProperties>
</file>